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9D4DE" w14:textId="5EE4B4E5" w:rsidR="00A43FC6" w:rsidRPr="00EC482A" w:rsidRDefault="00DE6953" w:rsidP="00A43FC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E6953">
        <w:rPr>
          <w:rFonts w:ascii="Arial" w:hAnsi="Arial" w:cs="Arial"/>
          <w:b/>
          <w:bCs/>
          <w:sz w:val="22"/>
          <w:szCs w:val="22"/>
        </w:rPr>
        <w:t xml:space="preserve">Table </w:t>
      </w:r>
      <w:proofErr w:type="spellStart"/>
      <w:r w:rsidRPr="00DE6953">
        <w:rPr>
          <w:rFonts w:ascii="Arial" w:hAnsi="Arial" w:cs="Arial"/>
          <w:b/>
          <w:bCs/>
          <w:sz w:val="22"/>
          <w:szCs w:val="22"/>
        </w:rPr>
        <w:t>S1</w:t>
      </w:r>
      <w:proofErr w:type="spellEnd"/>
      <w:r w:rsidRPr="00DE6953">
        <w:rPr>
          <w:rFonts w:ascii="Arial" w:hAnsi="Arial" w:cs="Arial"/>
          <w:b/>
          <w:bCs/>
          <w:sz w:val="22"/>
          <w:szCs w:val="22"/>
        </w:rPr>
        <w:t>.</w:t>
      </w:r>
      <w:r w:rsidR="00A43FC6" w:rsidRPr="00DE6953">
        <w:rPr>
          <w:rFonts w:ascii="Arial" w:hAnsi="Arial" w:cs="Arial"/>
          <w:b/>
          <w:bCs/>
          <w:sz w:val="22"/>
          <w:szCs w:val="22"/>
        </w:rPr>
        <w:t xml:space="preserve"> Mouse plasma protein binding of BAL-0028 and BAL-0598</w:t>
      </w:r>
    </w:p>
    <w:tbl>
      <w:tblPr>
        <w:tblW w:w="8040" w:type="dxa"/>
        <w:tblLook w:val="04A0" w:firstRow="1" w:lastRow="0" w:firstColumn="1" w:lastColumn="0" w:noHBand="0" w:noVBand="1"/>
      </w:tblPr>
      <w:tblGrid>
        <w:gridCol w:w="1920"/>
        <w:gridCol w:w="1440"/>
        <w:gridCol w:w="1680"/>
        <w:gridCol w:w="1320"/>
        <w:gridCol w:w="1680"/>
      </w:tblGrid>
      <w:tr w:rsidR="00DE6953" w:rsidRPr="00A43FC6" w14:paraId="2ACDF02D" w14:textId="77777777" w:rsidTr="00DE6953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AFF77ED" w14:textId="77777777" w:rsidR="00DE6953" w:rsidRPr="00A43FC6" w:rsidRDefault="00DE6953" w:rsidP="00F444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BAL-0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5A8A200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15BD136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A75DE29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6D880B2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 </w:t>
            </w:r>
          </w:p>
        </w:tc>
      </w:tr>
      <w:tr w:rsidR="00DE6953" w:rsidRPr="00A43FC6" w14:paraId="2617CCD1" w14:textId="77777777" w:rsidTr="00DE6953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983BB13" w14:textId="77777777" w:rsidR="00DE6953" w:rsidRPr="00A43FC6" w:rsidRDefault="00DE6953" w:rsidP="00F444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Compound (µ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DACA1BF" w14:textId="77777777" w:rsidR="00DE6953" w:rsidRPr="00A43FC6" w:rsidRDefault="00DE6953" w:rsidP="00F444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Plasma (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2C5C7B2" w14:textId="77777777" w:rsidR="00DE6953" w:rsidRPr="00A43FC6" w:rsidRDefault="00DE6953" w:rsidP="00F444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Unbound (%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88AD10D" w14:textId="77777777" w:rsidR="00DE6953" w:rsidRPr="00A43FC6" w:rsidRDefault="00DE6953" w:rsidP="00F444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Bound (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082D450" w14:textId="77777777" w:rsidR="00DE6953" w:rsidRPr="00A43FC6" w:rsidRDefault="00DE6953" w:rsidP="00F444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Recovery (%)</w:t>
            </w:r>
          </w:p>
        </w:tc>
      </w:tr>
      <w:tr w:rsidR="00DE6953" w:rsidRPr="00A43FC6" w14:paraId="34154C0C" w14:textId="77777777" w:rsidTr="00DE695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A1939E6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4CF33CD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9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C031412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D25ACC9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9.8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9628857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87.53</w:t>
            </w:r>
          </w:p>
        </w:tc>
      </w:tr>
      <w:tr w:rsidR="00DE6953" w:rsidRPr="00A43FC6" w14:paraId="7214079C" w14:textId="77777777" w:rsidTr="00DE695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013250D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9814281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EE14674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0.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3587FB8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9.9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5289CCC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6.13</w:t>
            </w:r>
          </w:p>
        </w:tc>
      </w:tr>
      <w:tr w:rsidR="00DE6953" w:rsidRPr="00A43FC6" w14:paraId="455F013C" w14:textId="77777777" w:rsidTr="00DE695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574F325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2A09580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5943F25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0.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3473ACA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9.8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EA75B1C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86.53</w:t>
            </w:r>
          </w:p>
        </w:tc>
      </w:tr>
      <w:tr w:rsidR="00DE6953" w:rsidRPr="00A43FC6" w14:paraId="40BEC647" w14:textId="77777777" w:rsidTr="00DE6953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8BF403F" w14:textId="77777777" w:rsidR="00DE6953" w:rsidRPr="00A43FC6" w:rsidRDefault="00DE6953" w:rsidP="00F444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BAL-05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C10AED8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71054E7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8962A36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3DE430B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 </w:t>
            </w:r>
          </w:p>
        </w:tc>
      </w:tr>
      <w:tr w:rsidR="00DE6953" w:rsidRPr="00A43FC6" w14:paraId="714DC0BF" w14:textId="77777777" w:rsidTr="00DE6953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1C95DFE" w14:textId="77777777" w:rsidR="00DE6953" w:rsidRPr="00A43FC6" w:rsidRDefault="00DE6953" w:rsidP="00F444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Compound (µM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527CF0F" w14:textId="77777777" w:rsidR="00DE6953" w:rsidRPr="00A43FC6" w:rsidRDefault="00DE6953" w:rsidP="00F444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Plasma (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33F60F7" w14:textId="77777777" w:rsidR="00DE6953" w:rsidRPr="00A43FC6" w:rsidRDefault="00DE6953" w:rsidP="00F444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Unbound (%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177E0DC" w14:textId="77777777" w:rsidR="00DE6953" w:rsidRPr="00A43FC6" w:rsidRDefault="00DE6953" w:rsidP="00F444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Bound (%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EFA3EF3" w14:textId="77777777" w:rsidR="00DE6953" w:rsidRPr="00A43FC6" w:rsidRDefault="00DE6953" w:rsidP="00F444E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Recovery (%)</w:t>
            </w:r>
          </w:p>
        </w:tc>
      </w:tr>
      <w:tr w:rsidR="00DE6953" w:rsidRPr="00A43FC6" w14:paraId="47B9293D" w14:textId="77777777" w:rsidTr="00DE695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EE862BC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420B02C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9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51354B6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1.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1A5A3F5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8.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A8FBFAE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8.57</w:t>
            </w:r>
          </w:p>
        </w:tc>
      </w:tr>
      <w:tr w:rsidR="00DE6953" w:rsidRPr="00A43FC6" w14:paraId="24BD7961" w14:textId="77777777" w:rsidTr="00DE695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56FD763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EA6BCB7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9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DA2AAD2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0.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4801B2D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9.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19F3B95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89.77</w:t>
            </w:r>
          </w:p>
        </w:tc>
      </w:tr>
      <w:tr w:rsidR="00DE6953" w:rsidRPr="00A43FC6" w14:paraId="1F38532D" w14:textId="77777777" w:rsidTr="00DE695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3E64533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3F96988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9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2523C22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1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7D9A0E4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8.5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2FE4209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0.78</w:t>
            </w:r>
          </w:p>
        </w:tc>
      </w:tr>
      <w:tr w:rsidR="00DE6953" w:rsidRPr="00A43FC6" w14:paraId="2215C15A" w14:textId="77777777" w:rsidTr="00DE695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EDB9B38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9DEA42F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9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D4D8E0B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1.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34F1636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8.3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C13E3C4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6.06</w:t>
            </w:r>
          </w:p>
        </w:tc>
      </w:tr>
      <w:tr w:rsidR="00DE6953" w:rsidRPr="00A43FC6" w14:paraId="793712CF" w14:textId="77777777" w:rsidTr="00DE695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7A769F2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C9830FF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9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59C766F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1.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E786B52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8.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CBA1151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7.87</w:t>
            </w:r>
          </w:p>
        </w:tc>
      </w:tr>
      <w:tr w:rsidR="00DE6953" w:rsidRPr="00A43FC6" w14:paraId="04234FEA" w14:textId="77777777" w:rsidTr="00DE6953">
        <w:trPr>
          <w:trHeight w:val="3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0D98CDA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4FD7890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9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B06FF55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2.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67E439B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97.7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4F48873" w14:textId="77777777" w:rsidR="00DE6953" w:rsidRPr="00A43FC6" w:rsidRDefault="00DE6953" w:rsidP="00F444E9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</w:pPr>
            <w:r w:rsidRPr="00A43FC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E" w:eastAsia="en-GB"/>
                <w14:ligatures w14:val="none"/>
              </w:rPr>
              <w:t>86.94</w:t>
            </w:r>
          </w:p>
        </w:tc>
      </w:tr>
    </w:tbl>
    <w:p w14:paraId="4030FF95" w14:textId="77777777" w:rsidR="00A43FC6" w:rsidRPr="005A795C" w:rsidRDefault="00A43FC6" w:rsidP="005A795C">
      <w:pPr>
        <w:rPr>
          <w:lang w:val="en-US"/>
        </w:rPr>
      </w:pPr>
    </w:p>
    <w:sectPr w:rsidR="00A43FC6" w:rsidRPr="005A7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237931"/>
    <w:multiLevelType w:val="hybridMultilevel"/>
    <w:tmpl w:val="5FB878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3762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FC6"/>
    <w:rsid w:val="0001123B"/>
    <w:rsid w:val="00014EA8"/>
    <w:rsid w:val="00014EC0"/>
    <w:rsid w:val="00015F07"/>
    <w:rsid w:val="000210A3"/>
    <w:rsid w:val="000233FD"/>
    <w:rsid w:val="000339AF"/>
    <w:rsid w:val="00034B61"/>
    <w:rsid w:val="00037CB9"/>
    <w:rsid w:val="00041C85"/>
    <w:rsid w:val="00043D9D"/>
    <w:rsid w:val="00047CAD"/>
    <w:rsid w:val="00061E3F"/>
    <w:rsid w:val="00062CA5"/>
    <w:rsid w:val="0007121E"/>
    <w:rsid w:val="0007457B"/>
    <w:rsid w:val="00077489"/>
    <w:rsid w:val="000811B9"/>
    <w:rsid w:val="00087401"/>
    <w:rsid w:val="0008747F"/>
    <w:rsid w:val="00090CEC"/>
    <w:rsid w:val="000933FC"/>
    <w:rsid w:val="000B72A5"/>
    <w:rsid w:val="000C0D0D"/>
    <w:rsid w:val="000C3259"/>
    <w:rsid w:val="000C7A1F"/>
    <w:rsid w:val="000D0A89"/>
    <w:rsid w:val="000D55BD"/>
    <w:rsid w:val="000D6209"/>
    <w:rsid w:val="000D7B77"/>
    <w:rsid w:val="000E6DE2"/>
    <w:rsid w:val="000E791B"/>
    <w:rsid w:val="000E7E45"/>
    <w:rsid w:val="000F05D3"/>
    <w:rsid w:val="00100240"/>
    <w:rsid w:val="00107A48"/>
    <w:rsid w:val="00121679"/>
    <w:rsid w:val="00121FCC"/>
    <w:rsid w:val="00126CBE"/>
    <w:rsid w:val="00146591"/>
    <w:rsid w:val="001473A5"/>
    <w:rsid w:val="00193217"/>
    <w:rsid w:val="001A4604"/>
    <w:rsid w:val="001A7AF7"/>
    <w:rsid w:val="001B33ED"/>
    <w:rsid w:val="001C0056"/>
    <w:rsid w:val="001C2DD2"/>
    <w:rsid w:val="001C564E"/>
    <w:rsid w:val="001C5A0E"/>
    <w:rsid w:val="001C5CD9"/>
    <w:rsid w:val="001D3834"/>
    <w:rsid w:val="001D4835"/>
    <w:rsid w:val="001D5CBC"/>
    <w:rsid w:val="001E12D0"/>
    <w:rsid w:val="001E16F4"/>
    <w:rsid w:val="001E3092"/>
    <w:rsid w:val="001E327E"/>
    <w:rsid w:val="001F10B0"/>
    <w:rsid w:val="001F295F"/>
    <w:rsid w:val="001F7780"/>
    <w:rsid w:val="001F7C55"/>
    <w:rsid w:val="002024D7"/>
    <w:rsid w:val="002077E5"/>
    <w:rsid w:val="00222447"/>
    <w:rsid w:val="00231811"/>
    <w:rsid w:val="0023599B"/>
    <w:rsid w:val="00242830"/>
    <w:rsid w:val="002523ED"/>
    <w:rsid w:val="00253867"/>
    <w:rsid w:val="00253FF9"/>
    <w:rsid w:val="002552D1"/>
    <w:rsid w:val="00262C57"/>
    <w:rsid w:val="0026373A"/>
    <w:rsid w:val="0026420A"/>
    <w:rsid w:val="002666BC"/>
    <w:rsid w:val="00271FE4"/>
    <w:rsid w:val="00274447"/>
    <w:rsid w:val="00283634"/>
    <w:rsid w:val="002A295E"/>
    <w:rsid w:val="002B4BB9"/>
    <w:rsid w:val="002B6025"/>
    <w:rsid w:val="002C0775"/>
    <w:rsid w:val="002C498E"/>
    <w:rsid w:val="002C53A6"/>
    <w:rsid w:val="002C7695"/>
    <w:rsid w:val="002D3BF6"/>
    <w:rsid w:val="002E2672"/>
    <w:rsid w:val="002E51E8"/>
    <w:rsid w:val="002E629B"/>
    <w:rsid w:val="002E7283"/>
    <w:rsid w:val="002F262B"/>
    <w:rsid w:val="00302CBB"/>
    <w:rsid w:val="00314761"/>
    <w:rsid w:val="00315957"/>
    <w:rsid w:val="003225BD"/>
    <w:rsid w:val="003317F7"/>
    <w:rsid w:val="00335965"/>
    <w:rsid w:val="00340D66"/>
    <w:rsid w:val="0034365B"/>
    <w:rsid w:val="00344A4D"/>
    <w:rsid w:val="003455BD"/>
    <w:rsid w:val="00353F5E"/>
    <w:rsid w:val="003658BA"/>
    <w:rsid w:val="003678CB"/>
    <w:rsid w:val="00377D98"/>
    <w:rsid w:val="003823ED"/>
    <w:rsid w:val="003851E6"/>
    <w:rsid w:val="00385832"/>
    <w:rsid w:val="0038652D"/>
    <w:rsid w:val="00390ED1"/>
    <w:rsid w:val="00396752"/>
    <w:rsid w:val="00396A57"/>
    <w:rsid w:val="003B0F0A"/>
    <w:rsid w:val="003B1AD3"/>
    <w:rsid w:val="003B2E69"/>
    <w:rsid w:val="003C017D"/>
    <w:rsid w:val="003C2671"/>
    <w:rsid w:val="003C56AF"/>
    <w:rsid w:val="003C7CC2"/>
    <w:rsid w:val="003D412C"/>
    <w:rsid w:val="003D4769"/>
    <w:rsid w:val="003D484A"/>
    <w:rsid w:val="003E15B2"/>
    <w:rsid w:val="003E3A03"/>
    <w:rsid w:val="003F18D1"/>
    <w:rsid w:val="003F3DBF"/>
    <w:rsid w:val="0042229A"/>
    <w:rsid w:val="00423F38"/>
    <w:rsid w:val="00424116"/>
    <w:rsid w:val="00424D0D"/>
    <w:rsid w:val="00425067"/>
    <w:rsid w:val="00433221"/>
    <w:rsid w:val="0043706F"/>
    <w:rsid w:val="00444A37"/>
    <w:rsid w:val="00451AA0"/>
    <w:rsid w:val="00457897"/>
    <w:rsid w:val="00464256"/>
    <w:rsid w:val="00476D96"/>
    <w:rsid w:val="0048238B"/>
    <w:rsid w:val="00487B77"/>
    <w:rsid w:val="00494F6A"/>
    <w:rsid w:val="00495BD5"/>
    <w:rsid w:val="004A3CC2"/>
    <w:rsid w:val="004A6F36"/>
    <w:rsid w:val="004A6F37"/>
    <w:rsid w:val="004B51C7"/>
    <w:rsid w:val="004E563B"/>
    <w:rsid w:val="004E61AF"/>
    <w:rsid w:val="004F04DA"/>
    <w:rsid w:val="004F0562"/>
    <w:rsid w:val="004F0E8A"/>
    <w:rsid w:val="004F25A1"/>
    <w:rsid w:val="004F4370"/>
    <w:rsid w:val="00503D7E"/>
    <w:rsid w:val="00506174"/>
    <w:rsid w:val="00512544"/>
    <w:rsid w:val="00515B3C"/>
    <w:rsid w:val="00525DD3"/>
    <w:rsid w:val="00527C61"/>
    <w:rsid w:val="005319D2"/>
    <w:rsid w:val="00532B2F"/>
    <w:rsid w:val="00543AFA"/>
    <w:rsid w:val="0055405C"/>
    <w:rsid w:val="0055453A"/>
    <w:rsid w:val="00554FD0"/>
    <w:rsid w:val="00556B45"/>
    <w:rsid w:val="00560D0C"/>
    <w:rsid w:val="00561C7F"/>
    <w:rsid w:val="005662A9"/>
    <w:rsid w:val="00581733"/>
    <w:rsid w:val="00587587"/>
    <w:rsid w:val="005900D6"/>
    <w:rsid w:val="005975B3"/>
    <w:rsid w:val="00597720"/>
    <w:rsid w:val="005A135E"/>
    <w:rsid w:val="005A22D8"/>
    <w:rsid w:val="005A730B"/>
    <w:rsid w:val="005A795C"/>
    <w:rsid w:val="005B09A8"/>
    <w:rsid w:val="005B2081"/>
    <w:rsid w:val="005C66FB"/>
    <w:rsid w:val="005C76EC"/>
    <w:rsid w:val="005C77FA"/>
    <w:rsid w:val="005D4A31"/>
    <w:rsid w:val="005D5D94"/>
    <w:rsid w:val="00602586"/>
    <w:rsid w:val="00605D80"/>
    <w:rsid w:val="00612240"/>
    <w:rsid w:val="00621B5C"/>
    <w:rsid w:val="00633CAA"/>
    <w:rsid w:val="006413E5"/>
    <w:rsid w:val="0064371B"/>
    <w:rsid w:val="0065207E"/>
    <w:rsid w:val="00655990"/>
    <w:rsid w:val="00656C10"/>
    <w:rsid w:val="00657135"/>
    <w:rsid w:val="00661277"/>
    <w:rsid w:val="00662766"/>
    <w:rsid w:val="0066426C"/>
    <w:rsid w:val="00665EF8"/>
    <w:rsid w:val="00680914"/>
    <w:rsid w:val="00682C20"/>
    <w:rsid w:val="006851F9"/>
    <w:rsid w:val="00686F9A"/>
    <w:rsid w:val="0068765D"/>
    <w:rsid w:val="00697423"/>
    <w:rsid w:val="006B562E"/>
    <w:rsid w:val="006B7A00"/>
    <w:rsid w:val="006C2549"/>
    <w:rsid w:val="006D3F0F"/>
    <w:rsid w:val="006E2376"/>
    <w:rsid w:val="006E5B8E"/>
    <w:rsid w:val="006E5BB2"/>
    <w:rsid w:val="006F1C4A"/>
    <w:rsid w:val="006F36ED"/>
    <w:rsid w:val="00700381"/>
    <w:rsid w:val="00702741"/>
    <w:rsid w:val="00717303"/>
    <w:rsid w:val="00724486"/>
    <w:rsid w:val="007327DD"/>
    <w:rsid w:val="0073485C"/>
    <w:rsid w:val="0074616A"/>
    <w:rsid w:val="00746E9E"/>
    <w:rsid w:val="007472AF"/>
    <w:rsid w:val="00750A6F"/>
    <w:rsid w:val="00751D81"/>
    <w:rsid w:val="00761E6E"/>
    <w:rsid w:val="0076422D"/>
    <w:rsid w:val="0077162A"/>
    <w:rsid w:val="007722F6"/>
    <w:rsid w:val="00790D0D"/>
    <w:rsid w:val="007A3CA5"/>
    <w:rsid w:val="007A53E9"/>
    <w:rsid w:val="007C1BB3"/>
    <w:rsid w:val="007C7D0E"/>
    <w:rsid w:val="007E60F2"/>
    <w:rsid w:val="007E723D"/>
    <w:rsid w:val="007F0091"/>
    <w:rsid w:val="007F135D"/>
    <w:rsid w:val="007F54E0"/>
    <w:rsid w:val="007F7303"/>
    <w:rsid w:val="008077A0"/>
    <w:rsid w:val="00811047"/>
    <w:rsid w:val="00815732"/>
    <w:rsid w:val="008171B9"/>
    <w:rsid w:val="00824046"/>
    <w:rsid w:val="00830A7F"/>
    <w:rsid w:val="0083605A"/>
    <w:rsid w:val="00836C7D"/>
    <w:rsid w:val="00837722"/>
    <w:rsid w:val="008377DE"/>
    <w:rsid w:val="00846F29"/>
    <w:rsid w:val="008531C0"/>
    <w:rsid w:val="00856059"/>
    <w:rsid w:val="00856420"/>
    <w:rsid w:val="00861760"/>
    <w:rsid w:val="00863045"/>
    <w:rsid w:val="00870D22"/>
    <w:rsid w:val="0087645E"/>
    <w:rsid w:val="0087646F"/>
    <w:rsid w:val="008929C1"/>
    <w:rsid w:val="008A3376"/>
    <w:rsid w:val="008B1DB5"/>
    <w:rsid w:val="008C51D2"/>
    <w:rsid w:val="008D452C"/>
    <w:rsid w:val="008E00E5"/>
    <w:rsid w:val="008E5591"/>
    <w:rsid w:val="008E5DB0"/>
    <w:rsid w:val="008E7807"/>
    <w:rsid w:val="008F2B49"/>
    <w:rsid w:val="008F43A8"/>
    <w:rsid w:val="00903279"/>
    <w:rsid w:val="009046B0"/>
    <w:rsid w:val="00910F03"/>
    <w:rsid w:val="00913C31"/>
    <w:rsid w:val="00914DCA"/>
    <w:rsid w:val="0092486A"/>
    <w:rsid w:val="00930834"/>
    <w:rsid w:val="009340C3"/>
    <w:rsid w:val="00934C40"/>
    <w:rsid w:val="00936000"/>
    <w:rsid w:val="00941AA5"/>
    <w:rsid w:val="00952930"/>
    <w:rsid w:val="009565A3"/>
    <w:rsid w:val="009726E5"/>
    <w:rsid w:val="00980F24"/>
    <w:rsid w:val="00981157"/>
    <w:rsid w:val="00996206"/>
    <w:rsid w:val="00997FDE"/>
    <w:rsid w:val="009B23F4"/>
    <w:rsid w:val="009B48DB"/>
    <w:rsid w:val="009C3054"/>
    <w:rsid w:val="009C68B1"/>
    <w:rsid w:val="009D0303"/>
    <w:rsid w:val="009D284C"/>
    <w:rsid w:val="009E5471"/>
    <w:rsid w:val="009F7F67"/>
    <w:rsid w:val="00A04D0E"/>
    <w:rsid w:val="00A051DA"/>
    <w:rsid w:val="00A05292"/>
    <w:rsid w:val="00A05318"/>
    <w:rsid w:val="00A22436"/>
    <w:rsid w:val="00A2351C"/>
    <w:rsid w:val="00A262C2"/>
    <w:rsid w:val="00A37908"/>
    <w:rsid w:val="00A40CCF"/>
    <w:rsid w:val="00A43FC6"/>
    <w:rsid w:val="00A475F2"/>
    <w:rsid w:val="00A52A6A"/>
    <w:rsid w:val="00A636C6"/>
    <w:rsid w:val="00A747CB"/>
    <w:rsid w:val="00A930E7"/>
    <w:rsid w:val="00A975C5"/>
    <w:rsid w:val="00AC0751"/>
    <w:rsid w:val="00AD6DF3"/>
    <w:rsid w:val="00AE0F5A"/>
    <w:rsid w:val="00AE2D29"/>
    <w:rsid w:val="00AE2EEE"/>
    <w:rsid w:val="00AE45FF"/>
    <w:rsid w:val="00AE51D6"/>
    <w:rsid w:val="00AE7BFF"/>
    <w:rsid w:val="00AF013E"/>
    <w:rsid w:val="00AF0562"/>
    <w:rsid w:val="00AF2610"/>
    <w:rsid w:val="00AF64F8"/>
    <w:rsid w:val="00B1038F"/>
    <w:rsid w:val="00B14FC4"/>
    <w:rsid w:val="00B23DD7"/>
    <w:rsid w:val="00B32128"/>
    <w:rsid w:val="00B3423F"/>
    <w:rsid w:val="00B379E8"/>
    <w:rsid w:val="00B45E48"/>
    <w:rsid w:val="00B547E3"/>
    <w:rsid w:val="00B56A7C"/>
    <w:rsid w:val="00B6128C"/>
    <w:rsid w:val="00B612D5"/>
    <w:rsid w:val="00B66B98"/>
    <w:rsid w:val="00B67A03"/>
    <w:rsid w:val="00B73D08"/>
    <w:rsid w:val="00B770D4"/>
    <w:rsid w:val="00B81378"/>
    <w:rsid w:val="00B84238"/>
    <w:rsid w:val="00BA00D1"/>
    <w:rsid w:val="00BA19BD"/>
    <w:rsid w:val="00BA2537"/>
    <w:rsid w:val="00BA6EB0"/>
    <w:rsid w:val="00BA754E"/>
    <w:rsid w:val="00BB36F4"/>
    <w:rsid w:val="00BB4B28"/>
    <w:rsid w:val="00BC0C77"/>
    <w:rsid w:val="00BC3AC5"/>
    <w:rsid w:val="00BC6FF8"/>
    <w:rsid w:val="00BD004D"/>
    <w:rsid w:val="00BD278C"/>
    <w:rsid w:val="00BE169D"/>
    <w:rsid w:val="00BE3D74"/>
    <w:rsid w:val="00BE5673"/>
    <w:rsid w:val="00BF6D7A"/>
    <w:rsid w:val="00BF6FE5"/>
    <w:rsid w:val="00C0416A"/>
    <w:rsid w:val="00C05C17"/>
    <w:rsid w:val="00C22A72"/>
    <w:rsid w:val="00C25E5E"/>
    <w:rsid w:val="00C3060C"/>
    <w:rsid w:val="00C32EA5"/>
    <w:rsid w:val="00C43C74"/>
    <w:rsid w:val="00C44C3C"/>
    <w:rsid w:val="00C46D23"/>
    <w:rsid w:val="00C46DB8"/>
    <w:rsid w:val="00C474B6"/>
    <w:rsid w:val="00C53183"/>
    <w:rsid w:val="00C53485"/>
    <w:rsid w:val="00C6246F"/>
    <w:rsid w:val="00C651B0"/>
    <w:rsid w:val="00C7054C"/>
    <w:rsid w:val="00C76CBD"/>
    <w:rsid w:val="00C77209"/>
    <w:rsid w:val="00C779A9"/>
    <w:rsid w:val="00C8690C"/>
    <w:rsid w:val="00C94E54"/>
    <w:rsid w:val="00CA0A41"/>
    <w:rsid w:val="00CA2204"/>
    <w:rsid w:val="00CA6D22"/>
    <w:rsid w:val="00CB2929"/>
    <w:rsid w:val="00CB2EC7"/>
    <w:rsid w:val="00CB3073"/>
    <w:rsid w:val="00CB5A1D"/>
    <w:rsid w:val="00CB71E9"/>
    <w:rsid w:val="00CC158B"/>
    <w:rsid w:val="00CC39A6"/>
    <w:rsid w:val="00CC4672"/>
    <w:rsid w:val="00CC6B79"/>
    <w:rsid w:val="00CD0021"/>
    <w:rsid w:val="00CD3451"/>
    <w:rsid w:val="00CD584C"/>
    <w:rsid w:val="00CE6089"/>
    <w:rsid w:val="00CF7B72"/>
    <w:rsid w:val="00D03A94"/>
    <w:rsid w:val="00D05873"/>
    <w:rsid w:val="00D064A2"/>
    <w:rsid w:val="00D10707"/>
    <w:rsid w:val="00D11C71"/>
    <w:rsid w:val="00D205D5"/>
    <w:rsid w:val="00D22793"/>
    <w:rsid w:val="00D23415"/>
    <w:rsid w:val="00D2379F"/>
    <w:rsid w:val="00D32A5C"/>
    <w:rsid w:val="00D33946"/>
    <w:rsid w:val="00D348DE"/>
    <w:rsid w:val="00D35F40"/>
    <w:rsid w:val="00D37C5A"/>
    <w:rsid w:val="00D41037"/>
    <w:rsid w:val="00D4266A"/>
    <w:rsid w:val="00D42715"/>
    <w:rsid w:val="00D42CC5"/>
    <w:rsid w:val="00D461A0"/>
    <w:rsid w:val="00D508CA"/>
    <w:rsid w:val="00D76908"/>
    <w:rsid w:val="00D81D69"/>
    <w:rsid w:val="00D81D7B"/>
    <w:rsid w:val="00D8288D"/>
    <w:rsid w:val="00D836C1"/>
    <w:rsid w:val="00D92563"/>
    <w:rsid w:val="00DA732D"/>
    <w:rsid w:val="00DB1DE9"/>
    <w:rsid w:val="00DC1E38"/>
    <w:rsid w:val="00DC6DC7"/>
    <w:rsid w:val="00DC7A4D"/>
    <w:rsid w:val="00DD0432"/>
    <w:rsid w:val="00DD2073"/>
    <w:rsid w:val="00DD20EE"/>
    <w:rsid w:val="00DD6A34"/>
    <w:rsid w:val="00DD70DD"/>
    <w:rsid w:val="00DE3224"/>
    <w:rsid w:val="00DE6953"/>
    <w:rsid w:val="00E1032E"/>
    <w:rsid w:val="00E20213"/>
    <w:rsid w:val="00E36C4F"/>
    <w:rsid w:val="00E37365"/>
    <w:rsid w:val="00E37EE6"/>
    <w:rsid w:val="00E52064"/>
    <w:rsid w:val="00E616D2"/>
    <w:rsid w:val="00E61DB7"/>
    <w:rsid w:val="00E64B27"/>
    <w:rsid w:val="00E65C5B"/>
    <w:rsid w:val="00E66DD1"/>
    <w:rsid w:val="00E67C22"/>
    <w:rsid w:val="00E758FD"/>
    <w:rsid w:val="00E75D39"/>
    <w:rsid w:val="00E83BD0"/>
    <w:rsid w:val="00E8621B"/>
    <w:rsid w:val="00E9002E"/>
    <w:rsid w:val="00E94CF8"/>
    <w:rsid w:val="00E96242"/>
    <w:rsid w:val="00EA4850"/>
    <w:rsid w:val="00EA5AF3"/>
    <w:rsid w:val="00EA702A"/>
    <w:rsid w:val="00EC08A5"/>
    <w:rsid w:val="00ED210A"/>
    <w:rsid w:val="00ED366C"/>
    <w:rsid w:val="00ED7A58"/>
    <w:rsid w:val="00EF25AC"/>
    <w:rsid w:val="00EF30E8"/>
    <w:rsid w:val="00F04922"/>
    <w:rsid w:val="00F07F25"/>
    <w:rsid w:val="00F224F6"/>
    <w:rsid w:val="00F250F0"/>
    <w:rsid w:val="00F37760"/>
    <w:rsid w:val="00F507FC"/>
    <w:rsid w:val="00F56502"/>
    <w:rsid w:val="00F6779E"/>
    <w:rsid w:val="00F726F4"/>
    <w:rsid w:val="00F74976"/>
    <w:rsid w:val="00F750B8"/>
    <w:rsid w:val="00F75487"/>
    <w:rsid w:val="00F764E7"/>
    <w:rsid w:val="00F82A52"/>
    <w:rsid w:val="00F86309"/>
    <w:rsid w:val="00F87FB3"/>
    <w:rsid w:val="00F93D7C"/>
    <w:rsid w:val="00FC0ABF"/>
    <w:rsid w:val="00FC370B"/>
    <w:rsid w:val="00FC42C9"/>
    <w:rsid w:val="00FC5976"/>
    <w:rsid w:val="00FC6CE5"/>
    <w:rsid w:val="00FC7BC4"/>
    <w:rsid w:val="00FF32CC"/>
    <w:rsid w:val="00FF3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B3487"/>
  <w15:chartTrackingRefBased/>
  <w15:docId w15:val="{E430D506-0D9A-8C4B-9C06-E29387D8A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E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E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E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E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E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E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E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E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E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7F6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7F6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B2EC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EC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EC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EC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EC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EC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EC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EC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EC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B2E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EC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E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EC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B2E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EC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B2E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E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E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EC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B2E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7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ll</dc:creator>
  <cp:keywords/>
  <dc:description/>
  <cp:lastModifiedBy>Jenny McGullam</cp:lastModifiedBy>
  <cp:revision>2</cp:revision>
  <dcterms:created xsi:type="dcterms:W3CDTF">2025-08-01T20:39:00Z</dcterms:created>
  <dcterms:modified xsi:type="dcterms:W3CDTF">2025-08-01T20:39:00Z</dcterms:modified>
</cp:coreProperties>
</file>